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Appendix 1-</w:t>
      </w:r>
      <w:r>
        <w:rPr/>
        <w:t xml:space="preserve"> Summary of Phase I and Phase III Outcom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1647"/>
        <w:gridCol w:w="21"/>
        <w:gridCol w:w="829"/>
        <w:gridCol w:w="21"/>
        <w:gridCol w:w="4054"/>
        <w:gridCol w:w="9"/>
        <w:gridCol w:w="2101"/>
      </w:tblGrid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as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mparison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40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utcomes(Primary/Secondary)</w:t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ult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rbel et.al., 200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32520 v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-ASA 325 mg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40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rimary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% of patients with a Lanza score of 3 or 4 at Day 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condary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ncidence of gastric and/or duodenal ulc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ect on gastric pH of PA 3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 tolerability</w:t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32520: 7.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-ASA 325: 47.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32520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-ASA 325: 20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 in disaggregated form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berts et.al., 200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 32520 v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-ASA 81 mg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40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ary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% of patients with a Lanza score of 3 or 4 at Day 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econdary: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cidence of gastric and/or duodenal ulc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Gastric p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GI tolerability issu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centration of urinary 11-d-TXB2 after 4 weeks of therapy</w:t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32520: 9.8%</w:t>
              <w:br/>
              <w:t xml:space="preserve">EC-ASA 81: 20.5% </w:t>
              <w:br/>
              <w:t>P=0.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32520: 4.9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-ASA 81: 5.1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-value not repor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 in disaggregated for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e from baselin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32520: -75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-ASA 81: -68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8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berts et.al., 200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 32540 v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-ASA 325 mg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40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ary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% of patients with a Lanza score of 3 or 4 at Day 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condar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GI tolerability issues </w:t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32540: 2.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-ASA 325: 27.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32540 (EC-ASA not reported in disaggregated for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GI AEs: 2 (5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usea : 1 (2.5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rrhea: 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ominal pain: 1 (2.5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GI events: 3 (7.5%)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rbel et.al., 2011</w:t>
            </w:r>
          </w:p>
        </w:tc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32540 + omeprazole synchronous v PA32540 + omeprazole spaced 10 hours 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4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ar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To evaluate whether platelet inhibition during DAPT with PA32540 and Clopidogrel, administered synchronously or spaced 10 h apart, is noninferior to a strategy of synchronous administration of 325 mg EC-ASA and C,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s defined by the upper bound of the 95% confidence interval ≤10% for the difference in LSMs of platelet inhibition between the treatments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Upper 95% CI for difference in LSMs: Synchronous administration:13.2% IP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aced administration: 9.6% IP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rbel et.al., 2013</w:t>
            </w:r>
          </w:p>
        </w:tc>
        <w:tc>
          <w:tcPr>
            <w:tcW w:w="16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32540 and clopidogrel 10 hours v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-ASA, clopidogrel, and PPI synchronous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40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ar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Inhibition of platelet aggregation (20 μM adenosine diphosphate, maximal extent) after 7 d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ay 7 LSM differenc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% (95% CI 3%-12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= .0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IPA greater with  spaced administration) 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er, et.al., 20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32540 v. ASA 325 mg + EC omeprazole 40 mg- 2013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40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ar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To determine if aspirin component of PA32540 v. ASA 325 mg + omeprazole were bioequivalent ( i.e. that the 90% CI for the ratios of the geometric LSM of area under the concentration-time curve (AUC0-∞) and maximum plasma concentration (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 are between 80%–125%)</w:t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C0–∞ (hr*μg/mL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32540: 104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-ASA 325: 95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 CI of the geometric LSM for AUC0-∞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5 (0.967, 1.23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μg/mL)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32540: 17.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-ASA 325: 16.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% CI of the geometric LSM for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max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7 (0.959, 1.209)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ellan et.al.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32540 v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-ASA 325 mg*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30 </w:t>
            </w:r>
          </w:p>
        </w:tc>
        <w:tc>
          <w:tcPr>
            <w:tcW w:w="40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imar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 Cumulative proportion of subjects developing endoscopically-determined gastric ulceration throughout 6 months of treat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condar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umulative proportion of subjects developing endoscopically-determined gastric and/or duodenal ulcers at 6 month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roportion of subjects with “Treatment Success”**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iscontinuations due to pre-specified upper GI adverse event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rtburn resolu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1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32540: 3.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-ASA 325: 8.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32540: 3.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-ASA 325: 11.6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32540: 95.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-ASA 325: 83.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32540: 1.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-ASA 325: 8.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seline heartburn rat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32540: 28.4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-ASA 325: 33.5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=0.0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h 6 heartburn rate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32540: 7.2%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C-ASA 325: 24.1%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&lt;0.001</w:t>
            </w:r>
          </w:p>
        </w:tc>
      </w:tr>
      <w:tr>
        <w:trPr/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ellan et.al.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A32540 v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-ASA 325 mg*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9</w:t>
            </w:r>
          </w:p>
        </w:tc>
        <w:tc>
          <w:tcPr>
            <w:tcW w:w="40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e as above</w:t>
            </w:r>
          </w:p>
        </w:tc>
        <w:tc>
          <w:tcPr>
            <w:tcW w:w="211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SM= Least squared means; EC-ASA= Enteric coated aspirin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Study data is available only in aggregated form.</w:t>
        <w:br/>
        <w:t>**</w:t>
      </w:r>
      <w:r>
        <w:rPr/>
        <w:t xml:space="preserve"> </w:t>
      </w:r>
      <w:r>
        <w:rPr>
          <w:rFonts w:cs="Times New Roman" w:ascii="Times New Roman" w:hAnsi="Times New Roman"/>
          <w:sz w:val="20"/>
          <w:szCs w:val="20"/>
        </w:rPr>
        <w:t>Defined as those subjects without gastric ulcers and without pre-specified upper GI adverse events leading to study discontinuation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t>PA32540 Drug Profile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30T22:31:00Z</dcterms:created>
  <dc:creator>Bridget Rooney</dc:creator>
  <dc:description/>
  <cp:keywords/>
  <dc:language>en-US</dc:language>
  <cp:lastModifiedBy>Bridget Rooney</cp:lastModifiedBy>
  <dcterms:modified xsi:type="dcterms:W3CDTF">2014-07-01T15:48:00Z</dcterms:modified>
  <cp:revision>3</cp:revision>
  <dc:subject/>
  <dc:title/>
</cp:coreProperties>
</file>